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7087" w:rsidRPr="00674F2B" w:rsidRDefault="00674F2B" w:rsidP="00674F2B">
      <w:pPr>
        <w:spacing w:after="240" w:line="240" w:lineRule="auto"/>
        <w:rPr>
          <w:rFonts w:ascii="Arial" w:hAnsi="Arial" w:cs="Arial"/>
          <w:sz w:val="20"/>
          <w:szCs w:val="20"/>
          <w:lang w:val="en-US"/>
        </w:rPr>
      </w:pPr>
      <w:r w:rsidRPr="00674F2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Additional file</w:t>
      </w:r>
      <w:r w:rsidR="0071274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6679AA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5</w:t>
      </w:r>
      <w:bookmarkStart w:id="0" w:name="_GoBack"/>
      <w:bookmarkEnd w:id="0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: </w:t>
      </w:r>
      <w:r w:rsidR="00777087" w:rsidRPr="00674F2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ESTs sequenced from the Suppression-Subtractive Hybridization (SSH) library of </w:t>
      </w:r>
      <w:r w:rsidR="00777087" w:rsidRPr="00674F2B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Drosophila </w:t>
      </w:r>
      <w:proofErr w:type="spellStart"/>
      <w:r w:rsidR="00777087" w:rsidRPr="00674F2B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meridionalis</w:t>
      </w:r>
      <w:proofErr w:type="spellEnd"/>
      <w:r w:rsidR="00777087" w:rsidRPr="00674F2B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 </w:t>
      </w:r>
      <w:r w:rsidR="00777087" w:rsidRPr="00674F2B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species exposed to odor of the cactus </w:t>
      </w:r>
      <w:r w:rsidR="00300BA5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Cereus </w:t>
      </w:r>
      <w:proofErr w:type="spellStart"/>
      <w:r w:rsidR="00300BA5">
        <w:rPr>
          <w:rFonts w:ascii="Times New Roman" w:hAnsi="Times New Roman" w:cs="Times New Roman"/>
          <w:b/>
          <w:i/>
          <w:sz w:val="20"/>
          <w:szCs w:val="20"/>
          <w:lang w:val="en-US"/>
        </w:rPr>
        <w:t>h</w:t>
      </w:r>
      <w:r w:rsidRPr="00674F2B">
        <w:rPr>
          <w:rFonts w:ascii="Times New Roman" w:hAnsi="Times New Roman" w:cs="Times New Roman"/>
          <w:b/>
          <w:i/>
          <w:sz w:val="20"/>
          <w:szCs w:val="20"/>
          <w:lang w:val="en-US"/>
        </w:rPr>
        <w:t>ild</w:t>
      </w:r>
      <w:r w:rsidR="00777087" w:rsidRPr="00674F2B">
        <w:rPr>
          <w:rFonts w:ascii="Times New Roman" w:hAnsi="Times New Roman" w:cs="Times New Roman"/>
          <w:b/>
          <w:i/>
          <w:sz w:val="20"/>
          <w:szCs w:val="20"/>
          <w:lang w:val="en-US"/>
        </w:rPr>
        <w:t>maniannus</w:t>
      </w:r>
      <w:proofErr w:type="spellEnd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. </w:t>
      </w:r>
      <w:r w:rsidR="00E90565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sequence description was obtained by Blast2GO.</w:t>
      </w:r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respective </w:t>
      </w:r>
      <w:proofErr w:type="spellStart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>orthologs</w:t>
      </w:r>
      <w:proofErr w:type="spellEnd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r predicted genes retrieved by </w:t>
      </w:r>
      <w:proofErr w:type="spellStart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>blastx</w:t>
      </w:r>
      <w:proofErr w:type="spellEnd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earches in </w:t>
      </w:r>
      <w:proofErr w:type="spellStart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>GenBank</w:t>
      </w:r>
      <w:proofErr w:type="spellEnd"/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re followed by their similarity indices (E-value), Gene Ontology (GO) terms and </w:t>
      </w:r>
      <w:r w:rsidR="00777087" w:rsidRPr="00674F2B">
        <w:rPr>
          <w:rFonts w:ascii="Times New Roman" w:hAnsi="Times New Roman" w:cs="Times New Roman"/>
          <w:sz w:val="20"/>
          <w:szCs w:val="20"/>
          <w:lang w:val="en-US"/>
        </w:rPr>
        <w:t>KEGG pathway information.</w:t>
      </w:r>
      <w:r w:rsidR="00777087" w:rsidRPr="00674F2B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tbl>
      <w:tblPr>
        <w:tblStyle w:val="Tabelacomgrade"/>
        <w:tblW w:w="5000" w:type="pct"/>
        <w:tblLayout w:type="fixed"/>
        <w:tblLook w:val="04A0" w:firstRow="1" w:lastRow="0" w:firstColumn="1" w:lastColumn="0" w:noHBand="0" w:noVBand="1"/>
      </w:tblPr>
      <w:tblGrid>
        <w:gridCol w:w="1283"/>
        <w:gridCol w:w="953"/>
        <w:gridCol w:w="850"/>
        <w:gridCol w:w="2904"/>
        <w:gridCol w:w="2744"/>
        <w:gridCol w:w="2744"/>
        <w:gridCol w:w="2742"/>
      </w:tblGrid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Seq</w:t>
            </w:r>
            <w:proofErr w:type="spellEnd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description</w:t>
            </w:r>
            <w:proofErr w:type="spellEnd"/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ID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e</w:t>
            </w:r>
            <w:proofErr w:type="gramEnd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-</w:t>
            </w: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value</w:t>
            </w:r>
            <w:proofErr w:type="spellEnd"/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 xml:space="preserve">GO </w:t>
            </w: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biological</w:t>
            </w:r>
            <w:proofErr w:type="spellEnd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process</w:t>
            </w:r>
            <w:proofErr w:type="spellEnd"/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bCs/>
                <w:color w:val="FF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 xml:space="preserve">GO molecular </w:t>
            </w:r>
            <w:proofErr w:type="spellStart"/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function</w:t>
            </w:r>
            <w:proofErr w:type="spellEnd"/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KEGG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 xml:space="preserve">GO </w:t>
            </w:r>
            <w:proofErr w:type="spellStart"/>
            <w:r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  <w:t>term</w:t>
            </w:r>
            <w:proofErr w:type="spellEnd"/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osphatidylethanolamine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G6180 GI14504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 -76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tabs>
                <w:tab w:val="left" w:pos="1680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osphatidylethanolamin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8429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yroglutamy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peptidase 1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2237 CG32147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e -79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olysis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yroglutamy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-peptidase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6920; GO:0006508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A238A5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G14997,</w:t>
            </w:r>
          </w:p>
          <w:p w:rsidR="00EE243F" w:rsidRPr="00E33490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soform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6584 CG14997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e -14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xidation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reduct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cess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xidoreductas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55114; GO:0016491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eroxi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6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3416 Pex16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e -13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permatocyt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ivis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eroxis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rganizat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48137; GO:0007031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actin-binding protein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pp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-like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0727 CG9426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e -30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ytoplasmic sequestering of transcription factor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42994;GO:0005737; GO:0003779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k506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9549 CG5482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 -26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ol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eptidyl-proly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cis-trans isomerase activity; FK506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D50495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457;GO:0003755;</w:t>
            </w:r>
          </w:p>
          <w:p w:rsidR="00EE243F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528</w:t>
            </w: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5340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e -30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odium ion transport; bile acid and bile salt transport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bile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cid:sodium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ymporte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D50495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16020;GO:0008508;</w:t>
            </w:r>
          </w:p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814;GO:0015721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CG10778,</w:t>
            </w:r>
          </w:p>
          <w:p w:rsidR="00A238A5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soform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4820</w:t>
            </w:r>
          </w:p>
          <w:p w:rsidR="00A238A5" w:rsidRPr="00E33490" w:rsidRDefault="00A238A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G1077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e -27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agocytosis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ngulfmen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transfer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, transferring alkyl or aryl (other than methyl) groups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911;GO:00167765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g10206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pa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7742 CG10206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 -18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RNA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cess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5730;GO:0006364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locator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1766 CG2789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C86BCA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,</w:t>
            </w: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0e -32</w:t>
            </w:r>
          </w:p>
        </w:tc>
        <w:tc>
          <w:tcPr>
            <w:tcW w:w="1021" w:type="pct"/>
            <w:vAlign w:val="center"/>
            <w:hideMark/>
          </w:tcPr>
          <w:p w:rsidR="00EE243F" w:rsidRPr="00C86BCA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ignal transduction; synaptic transmission;</w:t>
            </w:r>
          </w:p>
        </w:tc>
        <w:tc>
          <w:tcPr>
            <w:tcW w:w="965" w:type="pct"/>
            <w:vAlign w:val="center"/>
            <w:hideMark/>
          </w:tcPr>
          <w:p w:rsidR="00EE243F" w:rsidRPr="00C86BCA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benzodiazepine receptor activity;</w:t>
            </w:r>
          </w:p>
        </w:tc>
        <w:tc>
          <w:tcPr>
            <w:tcW w:w="965" w:type="pct"/>
            <w:vAlign w:val="center"/>
          </w:tcPr>
          <w:p w:rsidR="00EE243F" w:rsidRPr="00C86BCA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D50495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16021;GO:0005740,</w:t>
            </w:r>
          </w:p>
          <w:p w:rsidR="00EE243F" w:rsidRPr="00C86BCA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8503;GO:0007165; GO:0007268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A17404,</w:t>
            </w:r>
          </w:p>
          <w:p w:rsidR="00A238A5" w:rsidRPr="00C86BCA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soform d</w:t>
            </w:r>
          </w:p>
          <w:p w:rsidR="00EE243F" w:rsidRPr="00C86BCA" w:rsidRDefault="00EE243F" w:rsidP="00517FA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C86BCA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C86BCA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I24063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C86BCA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C86BCA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2,</w:t>
            </w:r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5e -48</w:t>
            </w:r>
          </w:p>
        </w:tc>
        <w:tc>
          <w:tcPr>
            <w:tcW w:w="1021" w:type="pct"/>
            <w:vAlign w:val="center"/>
            <w:hideMark/>
          </w:tcPr>
          <w:p w:rsidR="00EE243F" w:rsidRPr="00C86BCA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xonogenesis</w:t>
            </w:r>
            <w:proofErr w:type="spellEnd"/>
            <w:r w:rsidRPr="00C86BC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ulticellula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rganism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eproduct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rosophila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lanogaste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rtial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2925 CG4334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 -25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tal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membran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tal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membran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e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D50495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30001;GO:0016020</w:t>
            </w:r>
          </w:p>
          <w:p w:rsidR="00EE243F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GO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:0046873;GO:0055085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kruppe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homolo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rtial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2985 CG6689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 -3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nucleic acid binding; zinc ion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676;GO:0005634;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8270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hiolester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ontain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v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12855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- 53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negative regulation of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endopeptid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ndopeptidas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nhibito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5615;GO:0004866: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0951</w:t>
            </w: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ucleopori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soform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a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8159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e -29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ucleocytoplasmic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tructural constituent of nuclear pore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17056;GO:0005643;</w:t>
            </w:r>
          </w:p>
          <w:p w:rsidR="00D50495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913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</w:tr>
      <w:tr w:rsidR="00EE243F" w:rsidRPr="00E33490" w:rsidTr="00A14366">
        <w:trPr>
          <w:trHeight w:val="517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dp-diacylglycerol-glycerol-3-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lastRenderedPageBreak/>
              <w:t>phosphate 3-phosphatidyltransferase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GI22216 CG771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 -3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phospholipid biosynthetic process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lycerolipi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metabolic process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DP-diacylglycerol-glycerol-3-phosphate 3-phosphatidyltransferase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961E53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lycerophospholipi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tabolism</w:t>
            </w:r>
            <w:proofErr w:type="spellEnd"/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964" w:type="pct"/>
          </w:tcPr>
          <w:p w:rsidR="00EE243F" w:rsidRDefault="00D50495" w:rsidP="00961E53">
            <w:pPr>
              <w:jc w:val="left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8444;GO:0008654;</w:t>
            </w:r>
          </w:p>
          <w:p w:rsidR="00D50495" w:rsidRPr="00E33490" w:rsidRDefault="00D50495" w:rsidP="00E9056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4686</w:t>
            </w: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fatty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i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2452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 -38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ong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term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mor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fatty acid binding; transporter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875;GO:0007616;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810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I19716 CG30344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0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 -5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esponse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o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thotrex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membran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porter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6021;GO:0031427;</w:t>
            </w:r>
          </w:p>
          <w:p w:rsidR="00D50495" w:rsidRPr="00E33490" w:rsidRDefault="00D50495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55085;GO:0005215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lanin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minotransferase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5248 CG1640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e -50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biosynthetic process; alanine metabolic process; aspartate metabolic process; carbon utilization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yridox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hosph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L-alanine:2-oxoglutarate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minotransfer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ctivity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lanin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,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spart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an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lutam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etabolism</w:t>
            </w:r>
            <w:proofErr w:type="spellEnd"/>
          </w:p>
        </w:tc>
        <w:tc>
          <w:tcPr>
            <w:tcW w:w="964" w:type="pct"/>
          </w:tcPr>
          <w:p w:rsidR="00EE243F" w:rsidRPr="00E90565" w:rsidRDefault="00B54D4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0170;GO:0009058;</w:t>
            </w:r>
          </w:p>
          <w:p w:rsidR="00B54D4A" w:rsidRPr="00E90565" w:rsidRDefault="00B54D4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4021;GO:0006522;</w:t>
            </w:r>
          </w:p>
          <w:p w:rsidR="00B54D4A" w:rsidRPr="00E90565" w:rsidRDefault="00B54D4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531;GO:0015976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acto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rtial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 -33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TP catabolic process; regulation of translational elongation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translation elongation factor activity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TP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; GTP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2245E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746;GO:0006184;</w:t>
            </w:r>
          </w:p>
          <w:p w:rsidR="00EE243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924; GO:0005525;</w:t>
            </w:r>
          </w:p>
          <w:p w:rsidR="002245EF" w:rsidRPr="00E33490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840; GO:0006448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l36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1079 Rpl36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e -3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ranslatio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ogenesis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tructur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onstituen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f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;0003735;GO:0005811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22625;GO:0006412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2254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60s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a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l18a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 -31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mitotic spindle elongation; centrosome duplication; translation; ribosome biogenesis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tructur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onstituen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f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0022;GO0051298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735;GO:0022625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412;GO:0042254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artial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2472 Rpl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e -15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mitotic spindle elongation; centrosome duplication; translation; ribosome biogenesis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tructur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onstituen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of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2245EF" w:rsidRPr="00E90565" w:rsidRDefault="002245EF" w:rsidP="002245E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0022;GO0051298</w:t>
            </w:r>
          </w:p>
          <w:p w:rsidR="002245EF" w:rsidRPr="00E90565" w:rsidRDefault="002245EF" w:rsidP="002245E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735;GO:0022625</w:t>
            </w:r>
          </w:p>
          <w:p w:rsidR="00EE243F" w:rsidRPr="00E90565" w:rsidRDefault="002245EF" w:rsidP="002245E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412;GO:0042254</w:t>
            </w:r>
          </w:p>
        </w:tc>
      </w:tr>
      <w:tr w:rsidR="00EE243F" w:rsidRPr="006679AA" w:rsidTr="00A14366">
        <w:trPr>
          <w:trHeight w:val="344"/>
        </w:trPr>
        <w:tc>
          <w:tcPr>
            <w:tcW w:w="451" w:type="pct"/>
            <w:noWrap/>
            <w:vAlign w:val="center"/>
            <w:hideMark/>
          </w:tcPr>
          <w:p w:rsidR="00EE243F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A27251,</w:t>
            </w:r>
          </w:p>
          <w:p w:rsidR="00A238A5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soform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b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e -16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nterspecies interaction between organisms; endoderm development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RNA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binding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730;GO:0003723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4419;GO:0005515</w:t>
            </w:r>
          </w:p>
          <w:p w:rsidR="002245EF" w:rsidRPr="00E90565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90565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7492</w:t>
            </w:r>
          </w:p>
        </w:tc>
      </w:tr>
      <w:tr w:rsidR="00EE243F" w:rsidRPr="00E33490" w:rsidTr="00A14366">
        <w:trPr>
          <w:trHeight w:val="517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ytochrome c oxidase subunit ii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9e -43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electron transport; mitochondrial electron transport, cytochrome c to oxygen; proton transport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copper ion binding; electron carrier activity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he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binding; cytochrome-c oxidase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Nitrogen metabolism oxidative</w:t>
            </w: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hosphorilation</w:t>
            </w:r>
            <w:proofErr w:type="spellEnd"/>
          </w:p>
        </w:tc>
        <w:tc>
          <w:tcPr>
            <w:tcW w:w="964" w:type="pct"/>
          </w:tcPr>
          <w:p w:rsidR="00EE243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743;GO:0005507;</w:t>
            </w:r>
          </w:p>
          <w:p w:rsidR="002245E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9055;GO:0020037;</w:t>
            </w:r>
          </w:p>
          <w:p w:rsidR="002245E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16021;GO:0004129;</w:t>
            </w:r>
          </w:p>
          <w:p w:rsidR="002245EF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118;GO:0006123;</w:t>
            </w:r>
          </w:p>
          <w:p w:rsidR="002245EF" w:rsidRPr="00E33490" w:rsidRDefault="002245E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15992;GO:0045277</w:t>
            </w:r>
          </w:p>
        </w:tc>
      </w:tr>
      <w:tr w:rsidR="00EE243F" w:rsidRPr="005D46EA" w:rsidTr="00A14366">
        <w:trPr>
          <w:trHeight w:val="517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maternal expression at isoform b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8279 ME31B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e -25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mitotic cell cycle G2/M transition DNA damage checkpoint; cytoplasmic mRNA processing body assembly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RNA binding; ATP-dependent RNA helicase activity; ATP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271F23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</w:t>
            </w:r>
            <w:r w:rsidR="005D46EA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33962;GO:0003723;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875;GO;0004004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0932;GO:0007095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3962;GO:0005524</w:t>
            </w:r>
          </w:p>
          <w:p w:rsidR="005D46EA" w:rsidRPr="00E33490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</w:tr>
      <w:tr w:rsidR="00EE243F" w:rsidRPr="005D46EA" w:rsidTr="00A14366">
        <w:trPr>
          <w:trHeight w:val="689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tyrosine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-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kin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shark</w:t>
            </w:r>
            <w:proofErr w:type="spellEnd"/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8962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e -91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JNK cascade; protein phosphorylation; dorsal appendage formation; maintenance of epithelial cell apical/basal polarity; dorsal closure, elongation of leading edge cells; apoptotic cell clearance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TP binding; non-membrane spanning protein tyrosine kinase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7254;GO:0006468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6843;GO:0045199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524;GO:0005938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7394;GO:0004715</w:t>
            </w:r>
          </w:p>
          <w:p w:rsidR="005D46EA" w:rsidRDefault="005D46EA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3277</w:t>
            </w:r>
          </w:p>
        </w:tc>
      </w:tr>
      <w:tr w:rsidR="00EE243F" w:rsidRPr="006679AA" w:rsidTr="00A14366">
        <w:trPr>
          <w:trHeight w:val="1377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ebi_dro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m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: full=f-box-like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w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repeat-containing protein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ebi</w:t>
            </w:r>
            <w:proofErr w:type="spellEnd"/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GI21646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bi</w:t>
            </w:r>
            <w:proofErr w:type="spellEnd"/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 -49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photoreceptor cell development; wing disc development; compound eye cone cell fate commitment; regulation of proteolysis; positive regulation of Notch signaling pathway; positive regulation of histone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deacetylat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; regulation of cell cycle; positive regulation of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magina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disc growth; regulation of epidermal growth factor receptor signaling pathway; chaeta development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GTP binding; repressing transcription factor binding; RNA polymerase II transcription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corepresso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; chromatin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2461;GO:0005700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5220;GO:0042676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0162;GO:0017053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525;GO:0045747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1065;GO:0070491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51726;GO:0045572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2058;GO:0001106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682;GO:0022416</w:t>
            </w:r>
          </w:p>
          <w:p w:rsidR="00CE4B67" w:rsidRPr="00E33490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0785</w:t>
            </w:r>
          </w:p>
        </w:tc>
      </w:tr>
      <w:tr w:rsidR="00EE243F" w:rsidRPr="00CE4B67" w:rsidTr="00A14366">
        <w:trPr>
          <w:trHeight w:val="103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lastRenderedPageBreak/>
              <w:t>serine threonine-protein kinase 38 (ndr2 protein kinase)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3665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e -4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dendrite self-avoidance; chaeta development; protein phosphorylation; intracellular protein kinase cascade; regulation of dendrite morphogenesis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imagina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disc-derived wing hair organization; antennal morphogenesis; serine family amino acid metabolic process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metal ion binding; ATP binding; protein kinase C activity; protein binding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Phosphatidylinositol signaling system</w:t>
            </w:r>
          </w:p>
        </w:tc>
        <w:tc>
          <w:tcPr>
            <w:tcW w:w="964" w:type="pct"/>
          </w:tcPr>
          <w:p w:rsidR="00EE243F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70593;GO:0022416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6468,GO:0007243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8814;GO:0046872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5317;GO:0005524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8800;GO:0004697</w:t>
            </w:r>
          </w:p>
          <w:p w:rsidR="00CE4B67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938;GO:0005515</w:t>
            </w:r>
          </w:p>
          <w:p w:rsidR="00CE4B67" w:rsidRPr="00E33490" w:rsidRDefault="00CE4B67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634;GO:0009069</w:t>
            </w:r>
          </w:p>
        </w:tc>
      </w:tr>
      <w:tr w:rsidR="00EE243F" w:rsidRPr="00491C70" w:rsidTr="00A14366">
        <w:trPr>
          <w:trHeight w:val="1550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g protein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lphai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subunit 65a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2363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3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e -37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ept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junction assembly; establishment of spindle orientation; GTP catabolic process; asymmetric cell division; ventral cord development; regulation of protein localization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adenylat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cyclase-modulating G-protein coupled receptor signaling pathway; cortical actin cytoskeleton organization; establishment of glial blood-brain barrier; asymmetric protein localization involved in cell fate determination; asymmetric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neuroblas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division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signal transducer activity; GTP binding; G-protein beta/gamma-subunit complex binding; DNA binding; G-protein coupled receptor binding;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TPas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activity;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4871;GO:0019991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51294;GO:0005834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5525;GO:0006184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8356;GO:0007419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31683;GO:0032880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5179;GO:0003677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1664;GO:0007188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3924;GO:0030866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60857;GO:0045167</w:t>
            </w:r>
          </w:p>
          <w:p w:rsidR="00491C7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55059</w:t>
            </w:r>
          </w:p>
          <w:p w:rsidR="00491C70" w:rsidRPr="00E33490" w:rsidRDefault="00491C70" w:rsidP="00E90565">
            <w:pP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nucleolar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omplex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3496 CG1234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 -27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at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el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differentiatio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08150;GO:0045444</w:t>
            </w:r>
          </w:p>
          <w:p w:rsidR="00491C70" w:rsidRPr="00E33490" w:rsidRDefault="00491C70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O:</w:t>
            </w:r>
            <w:proofErr w:type="gram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016607;GO:0005730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mune</w:t>
            </w:r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nduced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olecul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3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9389 CG1506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E2467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-08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defense response; antibacterial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humoral;Toll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signaling pathway;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_</w:t>
            </w:r>
          </w:p>
        </w:tc>
        <w:tc>
          <w:tcPr>
            <w:tcW w:w="964" w:type="pct"/>
          </w:tcPr>
          <w:p w:rsidR="00EE243F" w:rsidRDefault="009A462E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42829;GO:0006961</w:t>
            </w:r>
          </w:p>
          <w:p w:rsidR="009A462E" w:rsidRPr="00E33490" w:rsidRDefault="009A462E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GO:0008063</w:t>
            </w: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asome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subuni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beta type-2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 xml:space="preserve">GI17050 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CG17331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-08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_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CJ22669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7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e-10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J22085 CG1565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-23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elongation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factor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1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amma</w:t>
            </w:r>
            <w:proofErr w:type="spellEnd"/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234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e -34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335" w:type="pct"/>
            <w:noWrap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A18797</w:t>
            </w:r>
          </w:p>
        </w:tc>
        <w:tc>
          <w:tcPr>
            <w:tcW w:w="299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e -13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1808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e -15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335" w:type="pct"/>
            <w:noWrap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3559</w:t>
            </w:r>
          </w:p>
        </w:tc>
        <w:tc>
          <w:tcPr>
            <w:tcW w:w="299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8e -8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noWrap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3927</w:t>
            </w:r>
          </w:p>
        </w:tc>
        <w:tc>
          <w:tcPr>
            <w:tcW w:w="299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e -4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mitochondri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mport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mmp37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3316 CG3331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e -47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335" w:type="pct"/>
            <w:noWrap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18609</w:t>
            </w:r>
          </w:p>
        </w:tc>
        <w:tc>
          <w:tcPr>
            <w:tcW w:w="299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e -10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ibossomal</w:t>
            </w:r>
            <w:proofErr w:type="spellEnd"/>
            <w:proofErr w:type="gram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protein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S13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3672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4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6e -56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tabs>
                <w:tab w:val="left" w:pos="2955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tabs>
                <w:tab w:val="left" w:pos="2955"/>
              </w:tabs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lsm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>smlike</w:t>
            </w:r>
            <w:proofErr w:type="spellEnd"/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t xml:space="preserve"> protein family member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val="en-US" w:eastAsia="pt-BR"/>
              </w:rPr>
              <w:lastRenderedPageBreak/>
              <w:t>_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2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5e -12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344"/>
        </w:trPr>
        <w:tc>
          <w:tcPr>
            <w:tcW w:w="451" w:type="pct"/>
            <w:vAlign w:val="center"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lastRenderedPageBreak/>
              <w:t>_</w:t>
            </w:r>
          </w:p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eastAsia="pt-BR"/>
              </w:rPr>
            </w:pP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gramStart"/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RH49324p</w:t>
            </w:r>
            <w:proofErr w:type="gramEnd"/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e -9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EE243F" w:rsidRPr="00E33490" w:rsidTr="00A14366">
        <w:trPr>
          <w:trHeight w:val="173"/>
        </w:trPr>
        <w:tc>
          <w:tcPr>
            <w:tcW w:w="451" w:type="pct"/>
            <w:vAlign w:val="center"/>
            <w:hideMark/>
          </w:tcPr>
          <w:p w:rsidR="00EE243F" w:rsidRPr="00E33490" w:rsidRDefault="00A238A5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Lethal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(1) GO193,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isoform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 xml:space="preserve"> b</w:t>
            </w:r>
          </w:p>
        </w:tc>
        <w:tc>
          <w:tcPr>
            <w:tcW w:w="335" w:type="pct"/>
            <w:hideMark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GI21656</w:t>
            </w:r>
          </w:p>
        </w:tc>
        <w:tc>
          <w:tcPr>
            <w:tcW w:w="299" w:type="pct"/>
            <w:noWrap/>
            <w:vAlign w:val="center"/>
            <w:hideMark/>
          </w:tcPr>
          <w:p w:rsidR="00EE243F" w:rsidRPr="00E33490" w:rsidRDefault="00EE243F" w:rsidP="00C86BCA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,</w:t>
            </w: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0e -26</w:t>
            </w:r>
          </w:p>
        </w:tc>
        <w:tc>
          <w:tcPr>
            <w:tcW w:w="1021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  <w:hideMark/>
          </w:tcPr>
          <w:p w:rsidR="00EE243F" w:rsidRPr="00E33490" w:rsidRDefault="00EE243F" w:rsidP="00961E53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5" w:type="pct"/>
            <w:vAlign w:val="center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  <w:r w:rsidRPr="00E33490">
              <w:rPr>
                <w:rFonts w:ascii="Arial" w:eastAsia="Times New Roman" w:hAnsi="Arial" w:cs="Arial"/>
                <w:sz w:val="16"/>
                <w:szCs w:val="16"/>
                <w:lang w:eastAsia="pt-BR"/>
              </w:rPr>
              <w:t>_</w:t>
            </w:r>
          </w:p>
        </w:tc>
        <w:tc>
          <w:tcPr>
            <w:tcW w:w="964" w:type="pct"/>
          </w:tcPr>
          <w:p w:rsidR="00EE243F" w:rsidRPr="00E33490" w:rsidRDefault="00EE243F" w:rsidP="00777087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</w:tbl>
    <w:p w:rsidR="00C85294" w:rsidRPr="00777087" w:rsidRDefault="00C85294">
      <w:pPr>
        <w:rPr>
          <w:lang w:val="en-US"/>
        </w:rPr>
      </w:pPr>
    </w:p>
    <w:sectPr w:rsidR="00C85294" w:rsidRPr="00777087" w:rsidSect="007770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7087"/>
    <w:rsid w:val="00003B84"/>
    <w:rsid w:val="00007362"/>
    <w:rsid w:val="00012EA9"/>
    <w:rsid w:val="0001353A"/>
    <w:rsid w:val="00013CAB"/>
    <w:rsid w:val="00014D77"/>
    <w:rsid w:val="00020837"/>
    <w:rsid w:val="00022812"/>
    <w:rsid w:val="000262F9"/>
    <w:rsid w:val="00032937"/>
    <w:rsid w:val="00035DDF"/>
    <w:rsid w:val="00040CF7"/>
    <w:rsid w:val="00044242"/>
    <w:rsid w:val="0004511B"/>
    <w:rsid w:val="00045B71"/>
    <w:rsid w:val="00054B03"/>
    <w:rsid w:val="000613C1"/>
    <w:rsid w:val="000649E9"/>
    <w:rsid w:val="00066CB3"/>
    <w:rsid w:val="00067C94"/>
    <w:rsid w:val="00075570"/>
    <w:rsid w:val="00085218"/>
    <w:rsid w:val="00091DE8"/>
    <w:rsid w:val="00095048"/>
    <w:rsid w:val="000957CB"/>
    <w:rsid w:val="00095C13"/>
    <w:rsid w:val="00096170"/>
    <w:rsid w:val="0009695B"/>
    <w:rsid w:val="000A107B"/>
    <w:rsid w:val="000A3F99"/>
    <w:rsid w:val="000A4A78"/>
    <w:rsid w:val="000A5D2E"/>
    <w:rsid w:val="000B0E7C"/>
    <w:rsid w:val="000B3475"/>
    <w:rsid w:val="000C2AD1"/>
    <w:rsid w:val="000D0409"/>
    <w:rsid w:val="000D23CE"/>
    <w:rsid w:val="000D3BAA"/>
    <w:rsid w:val="000D4E57"/>
    <w:rsid w:val="000D5827"/>
    <w:rsid w:val="000D5CAA"/>
    <w:rsid w:val="000D63C2"/>
    <w:rsid w:val="000D7B51"/>
    <w:rsid w:val="000E083E"/>
    <w:rsid w:val="000E1055"/>
    <w:rsid w:val="000E16E6"/>
    <w:rsid w:val="000E2ABA"/>
    <w:rsid w:val="000E441E"/>
    <w:rsid w:val="000E44D3"/>
    <w:rsid w:val="000E6802"/>
    <w:rsid w:val="000E7D15"/>
    <w:rsid w:val="000F0D75"/>
    <w:rsid w:val="000F40D6"/>
    <w:rsid w:val="000F68ED"/>
    <w:rsid w:val="000F73DC"/>
    <w:rsid w:val="00100FC8"/>
    <w:rsid w:val="001035EB"/>
    <w:rsid w:val="00107C4A"/>
    <w:rsid w:val="00112801"/>
    <w:rsid w:val="00114838"/>
    <w:rsid w:val="001213B9"/>
    <w:rsid w:val="00126164"/>
    <w:rsid w:val="00127A93"/>
    <w:rsid w:val="00130E59"/>
    <w:rsid w:val="00134D1E"/>
    <w:rsid w:val="00136015"/>
    <w:rsid w:val="001408B4"/>
    <w:rsid w:val="00141BBF"/>
    <w:rsid w:val="00142A9F"/>
    <w:rsid w:val="0014488E"/>
    <w:rsid w:val="001470E8"/>
    <w:rsid w:val="00153265"/>
    <w:rsid w:val="00153636"/>
    <w:rsid w:val="0015381B"/>
    <w:rsid w:val="00153E44"/>
    <w:rsid w:val="00154F49"/>
    <w:rsid w:val="00157590"/>
    <w:rsid w:val="001607A4"/>
    <w:rsid w:val="00160C71"/>
    <w:rsid w:val="00162BDA"/>
    <w:rsid w:val="00167717"/>
    <w:rsid w:val="0017040F"/>
    <w:rsid w:val="00171C3F"/>
    <w:rsid w:val="00171CD4"/>
    <w:rsid w:val="001726FA"/>
    <w:rsid w:val="0017716A"/>
    <w:rsid w:val="001771B2"/>
    <w:rsid w:val="00181724"/>
    <w:rsid w:val="0018182E"/>
    <w:rsid w:val="001844E8"/>
    <w:rsid w:val="001845DF"/>
    <w:rsid w:val="001877C0"/>
    <w:rsid w:val="001911F0"/>
    <w:rsid w:val="00193BFF"/>
    <w:rsid w:val="00193F9A"/>
    <w:rsid w:val="00194E6C"/>
    <w:rsid w:val="00196320"/>
    <w:rsid w:val="0019761C"/>
    <w:rsid w:val="001A06C1"/>
    <w:rsid w:val="001A50F6"/>
    <w:rsid w:val="001B4114"/>
    <w:rsid w:val="001B4F66"/>
    <w:rsid w:val="001B51EF"/>
    <w:rsid w:val="001B68F4"/>
    <w:rsid w:val="001B756F"/>
    <w:rsid w:val="001C12C8"/>
    <w:rsid w:val="001C31C8"/>
    <w:rsid w:val="001C54A5"/>
    <w:rsid w:val="001C67E7"/>
    <w:rsid w:val="001D06A3"/>
    <w:rsid w:val="001D14A5"/>
    <w:rsid w:val="001D1906"/>
    <w:rsid w:val="001D431D"/>
    <w:rsid w:val="001D7706"/>
    <w:rsid w:val="001E0770"/>
    <w:rsid w:val="001E0D7E"/>
    <w:rsid w:val="001E6D00"/>
    <w:rsid w:val="001F208D"/>
    <w:rsid w:val="001F2143"/>
    <w:rsid w:val="001F5082"/>
    <w:rsid w:val="001F642D"/>
    <w:rsid w:val="00200770"/>
    <w:rsid w:val="00202AC5"/>
    <w:rsid w:val="002030EE"/>
    <w:rsid w:val="0020395F"/>
    <w:rsid w:val="00204E05"/>
    <w:rsid w:val="0020767B"/>
    <w:rsid w:val="0021170E"/>
    <w:rsid w:val="0021478F"/>
    <w:rsid w:val="002152F9"/>
    <w:rsid w:val="00220062"/>
    <w:rsid w:val="0022168B"/>
    <w:rsid w:val="002245EF"/>
    <w:rsid w:val="00224AE6"/>
    <w:rsid w:val="002316D7"/>
    <w:rsid w:val="00233B7F"/>
    <w:rsid w:val="002346B8"/>
    <w:rsid w:val="00236B0F"/>
    <w:rsid w:val="00236D13"/>
    <w:rsid w:val="00246315"/>
    <w:rsid w:val="0024699D"/>
    <w:rsid w:val="00257014"/>
    <w:rsid w:val="002627A8"/>
    <w:rsid w:val="00262EFA"/>
    <w:rsid w:val="00263CC6"/>
    <w:rsid w:val="002649DD"/>
    <w:rsid w:val="002665DB"/>
    <w:rsid w:val="00266E0D"/>
    <w:rsid w:val="002710D1"/>
    <w:rsid w:val="00271F23"/>
    <w:rsid w:val="00280019"/>
    <w:rsid w:val="00280AA6"/>
    <w:rsid w:val="00282198"/>
    <w:rsid w:val="00284397"/>
    <w:rsid w:val="00284AFB"/>
    <w:rsid w:val="002864CF"/>
    <w:rsid w:val="00290429"/>
    <w:rsid w:val="00291FCD"/>
    <w:rsid w:val="002A76C9"/>
    <w:rsid w:val="002B07E7"/>
    <w:rsid w:val="002B3501"/>
    <w:rsid w:val="002B5E4E"/>
    <w:rsid w:val="002B6990"/>
    <w:rsid w:val="002B6D89"/>
    <w:rsid w:val="002C1E92"/>
    <w:rsid w:val="002C27A2"/>
    <w:rsid w:val="002C35F6"/>
    <w:rsid w:val="002C5CEE"/>
    <w:rsid w:val="002C6ADE"/>
    <w:rsid w:val="002D14A1"/>
    <w:rsid w:val="002D1829"/>
    <w:rsid w:val="002D477E"/>
    <w:rsid w:val="002D7188"/>
    <w:rsid w:val="002E1DE1"/>
    <w:rsid w:val="002E30AE"/>
    <w:rsid w:val="002E3B16"/>
    <w:rsid w:val="002F03F9"/>
    <w:rsid w:val="002F2530"/>
    <w:rsid w:val="002F2818"/>
    <w:rsid w:val="002F3FA5"/>
    <w:rsid w:val="002F60B6"/>
    <w:rsid w:val="00300BA5"/>
    <w:rsid w:val="0030171B"/>
    <w:rsid w:val="00301EBA"/>
    <w:rsid w:val="003049D3"/>
    <w:rsid w:val="0030707C"/>
    <w:rsid w:val="00312ACB"/>
    <w:rsid w:val="003211F0"/>
    <w:rsid w:val="00325361"/>
    <w:rsid w:val="003275A5"/>
    <w:rsid w:val="00331BE8"/>
    <w:rsid w:val="00331F37"/>
    <w:rsid w:val="00332475"/>
    <w:rsid w:val="00334DAA"/>
    <w:rsid w:val="00334E09"/>
    <w:rsid w:val="0033744E"/>
    <w:rsid w:val="00343C8A"/>
    <w:rsid w:val="00344157"/>
    <w:rsid w:val="00344D19"/>
    <w:rsid w:val="00350A2C"/>
    <w:rsid w:val="00350A70"/>
    <w:rsid w:val="00360D7C"/>
    <w:rsid w:val="00366B19"/>
    <w:rsid w:val="003701A3"/>
    <w:rsid w:val="00370D9E"/>
    <w:rsid w:val="00372C47"/>
    <w:rsid w:val="00373E50"/>
    <w:rsid w:val="00374740"/>
    <w:rsid w:val="00380761"/>
    <w:rsid w:val="00380A99"/>
    <w:rsid w:val="00381537"/>
    <w:rsid w:val="003850CD"/>
    <w:rsid w:val="00397C95"/>
    <w:rsid w:val="003A10B2"/>
    <w:rsid w:val="003A5F0B"/>
    <w:rsid w:val="003A6C52"/>
    <w:rsid w:val="003B1BE9"/>
    <w:rsid w:val="003B237D"/>
    <w:rsid w:val="003B4282"/>
    <w:rsid w:val="003C09D2"/>
    <w:rsid w:val="003C47D9"/>
    <w:rsid w:val="003C582A"/>
    <w:rsid w:val="003C5DA6"/>
    <w:rsid w:val="003D26F6"/>
    <w:rsid w:val="003D735E"/>
    <w:rsid w:val="003D757A"/>
    <w:rsid w:val="003E3C51"/>
    <w:rsid w:val="003E640C"/>
    <w:rsid w:val="003F22FA"/>
    <w:rsid w:val="003F23DB"/>
    <w:rsid w:val="003F5A7C"/>
    <w:rsid w:val="003F7596"/>
    <w:rsid w:val="00402415"/>
    <w:rsid w:val="0040588F"/>
    <w:rsid w:val="0040719D"/>
    <w:rsid w:val="00407A77"/>
    <w:rsid w:val="00410C21"/>
    <w:rsid w:val="0041260F"/>
    <w:rsid w:val="0041402C"/>
    <w:rsid w:val="00423C52"/>
    <w:rsid w:val="00423F44"/>
    <w:rsid w:val="0042689D"/>
    <w:rsid w:val="004303AD"/>
    <w:rsid w:val="004308A5"/>
    <w:rsid w:val="0043098D"/>
    <w:rsid w:val="00431D8E"/>
    <w:rsid w:val="004355A7"/>
    <w:rsid w:val="004359D9"/>
    <w:rsid w:val="00435F05"/>
    <w:rsid w:val="00437F92"/>
    <w:rsid w:val="00446357"/>
    <w:rsid w:val="00446E82"/>
    <w:rsid w:val="004562DB"/>
    <w:rsid w:val="004564A4"/>
    <w:rsid w:val="00462007"/>
    <w:rsid w:val="00462AC0"/>
    <w:rsid w:val="0046594F"/>
    <w:rsid w:val="00466FC5"/>
    <w:rsid w:val="004704B0"/>
    <w:rsid w:val="00470ADA"/>
    <w:rsid w:val="00473998"/>
    <w:rsid w:val="00473F88"/>
    <w:rsid w:val="00474BFA"/>
    <w:rsid w:val="00480164"/>
    <w:rsid w:val="00480608"/>
    <w:rsid w:val="004809AA"/>
    <w:rsid w:val="004810D2"/>
    <w:rsid w:val="00483352"/>
    <w:rsid w:val="00483586"/>
    <w:rsid w:val="00483693"/>
    <w:rsid w:val="00486238"/>
    <w:rsid w:val="00486CB1"/>
    <w:rsid w:val="004870FD"/>
    <w:rsid w:val="00487358"/>
    <w:rsid w:val="00487E42"/>
    <w:rsid w:val="0049075C"/>
    <w:rsid w:val="00491C70"/>
    <w:rsid w:val="00494CD9"/>
    <w:rsid w:val="0049786B"/>
    <w:rsid w:val="004A0E2B"/>
    <w:rsid w:val="004A4418"/>
    <w:rsid w:val="004A6F6F"/>
    <w:rsid w:val="004A6FE7"/>
    <w:rsid w:val="004B1919"/>
    <w:rsid w:val="004B2857"/>
    <w:rsid w:val="004B4AE2"/>
    <w:rsid w:val="004C0E03"/>
    <w:rsid w:val="004C1E81"/>
    <w:rsid w:val="004C4A33"/>
    <w:rsid w:val="004C4FCF"/>
    <w:rsid w:val="004C5259"/>
    <w:rsid w:val="004C59DB"/>
    <w:rsid w:val="004C772A"/>
    <w:rsid w:val="004C7C60"/>
    <w:rsid w:val="004D22BE"/>
    <w:rsid w:val="004D2BC2"/>
    <w:rsid w:val="004D57C4"/>
    <w:rsid w:val="004D6E55"/>
    <w:rsid w:val="004E2374"/>
    <w:rsid w:val="004E35AF"/>
    <w:rsid w:val="004E58D4"/>
    <w:rsid w:val="004F2D4A"/>
    <w:rsid w:val="004F495D"/>
    <w:rsid w:val="004F4F2E"/>
    <w:rsid w:val="004F7B36"/>
    <w:rsid w:val="00503368"/>
    <w:rsid w:val="00506A18"/>
    <w:rsid w:val="00511AC8"/>
    <w:rsid w:val="005123E1"/>
    <w:rsid w:val="00512E18"/>
    <w:rsid w:val="00513E0E"/>
    <w:rsid w:val="005156A1"/>
    <w:rsid w:val="00516A21"/>
    <w:rsid w:val="00517FAA"/>
    <w:rsid w:val="005234FE"/>
    <w:rsid w:val="005253F2"/>
    <w:rsid w:val="00527AFF"/>
    <w:rsid w:val="005303AA"/>
    <w:rsid w:val="005311C5"/>
    <w:rsid w:val="0053246C"/>
    <w:rsid w:val="005331BD"/>
    <w:rsid w:val="005339A7"/>
    <w:rsid w:val="00535B16"/>
    <w:rsid w:val="00537707"/>
    <w:rsid w:val="00540639"/>
    <w:rsid w:val="005416DD"/>
    <w:rsid w:val="00541A95"/>
    <w:rsid w:val="00542F81"/>
    <w:rsid w:val="0055159C"/>
    <w:rsid w:val="00552A2A"/>
    <w:rsid w:val="00556320"/>
    <w:rsid w:val="00557768"/>
    <w:rsid w:val="0056026A"/>
    <w:rsid w:val="0056034C"/>
    <w:rsid w:val="005669A5"/>
    <w:rsid w:val="00570BFA"/>
    <w:rsid w:val="0057117A"/>
    <w:rsid w:val="00572E82"/>
    <w:rsid w:val="00581DC4"/>
    <w:rsid w:val="00583EA5"/>
    <w:rsid w:val="00586261"/>
    <w:rsid w:val="00586D3D"/>
    <w:rsid w:val="0059100E"/>
    <w:rsid w:val="005912FF"/>
    <w:rsid w:val="0059314F"/>
    <w:rsid w:val="005955B3"/>
    <w:rsid w:val="00595F52"/>
    <w:rsid w:val="005A03F3"/>
    <w:rsid w:val="005A4506"/>
    <w:rsid w:val="005A729E"/>
    <w:rsid w:val="005B17D1"/>
    <w:rsid w:val="005B1CBB"/>
    <w:rsid w:val="005B2102"/>
    <w:rsid w:val="005B494F"/>
    <w:rsid w:val="005B6384"/>
    <w:rsid w:val="005B725E"/>
    <w:rsid w:val="005B7A0A"/>
    <w:rsid w:val="005C04D6"/>
    <w:rsid w:val="005C0974"/>
    <w:rsid w:val="005C4347"/>
    <w:rsid w:val="005C650C"/>
    <w:rsid w:val="005C7BFF"/>
    <w:rsid w:val="005D312A"/>
    <w:rsid w:val="005D35C7"/>
    <w:rsid w:val="005D46EA"/>
    <w:rsid w:val="005D552E"/>
    <w:rsid w:val="005D588D"/>
    <w:rsid w:val="005E04B4"/>
    <w:rsid w:val="005E4C58"/>
    <w:rsid w:val="005E5221"/>
    <w:rsid w:val="005E5BCA"/>
    <w:rsid w:val="005E5E0E"/>
    <w:rsid w:val="005E6876"/>
    <w:rsid w:val="005F2A9B"/>
    <w:rsid w:val="005F3CE4"/>
    <w:rsid w:val="005F7691"/>
    <w:rsid w:val="0060005B"/>
    <w:rsid w:val="00613515"/>
    <w:rsid w:val="00613890"/>
    <w:rsid w:val="00614A2A"/>
    <w:rsid w:val="00614A64"/>
    <w:rsid w:val="00617F84"/>
    <w:rsid w:val="00620AE5"/>
    <w:rsid w:val="00622EDA"/>
    <w:rsid w:val="0062481B"/>
    <w:rsid w:val="006256F3"/>
    <w:rsid w:val="00631232"/>
    <w:rsid w:val="00631581"/>
    <w:rsid w:val="006342DE"/>
    <w:rsid w:val="00635250"/>
    <w:rsid w:val="0063600A"/>
    <w:rsid w:val="0064011C"/>
    <w:rsid w:val="006469EB"/>
    <w:rsid w:val="00650044"/>
    <w:rsid w:val="00651872"/>
    <w:rsid w:val="00652B63"/>
    <w:rsid w:val="00653256"/>
    <w:rsid w:val="00653C84"/>
    <w:rsid w:val="006558B1"/>
    <w:rsid w:val="00655F6E"/>
    <w:rsid w:val="006561EB"/>
    <w:rsid w:val="006573F5"/>
    <w:rsid w:val="00657524"/>
    <w:rsid w:val="00660270"/>
    <w:rsid w:val="00662835"/>
    <w:rsid w:val="006642F6"/>
    <w:rsid w:val="00666343"/>
    <w:rsid w:val="0066733B"/>
    <w:rsid w:val="006679AA"/>
    <w:rsid w:val="00667F95"/>
    <w:rsid w:val="006724AB"/>
    <w:rsid w:val="0067264D"/>
    <w:rsid w:val="006739E2"/>
    <w:rsid w:val="0067406D"/>
    <w:rsid w:val="00674F2B"/>
    <w:rsid w:val="00676A97"/>
    <w:rsid w:val="00677DC7"/>
    <w:rsid w:val="00680690"/>
    <w:rsid w:val="00680E0B"/>
    <w:rsid w:val="00681C1D"/>
    <w:rsid w:val="00683FBD"/>
    <w:rsid w:val="0068791D"/>
    <w:rsid w:val="00690E15"/>
    <w:rsid w:val="006918EE"/>
    <w:rsid w:val="006933E3"/>
    <w:rsid w:val="00693D2A"/>
    <w:rsid w:val="00694C67"/>
    <w:rsid w:val="0069720C"/>
    <w:rsid w:val="006A100C"/>
    <w:rsid w:val="006A12A9"/>
    <w:rsid w:val="006A7AE6"/>
    <w:rsid w:val="006B0760"/>
    <w:rsid w:val="006B0770"/>
    <w:rsid w:val="006B152F"/>
    <w:rsid w:val="006B5800"/>
    <w:rsid w:val="006B5C1D"/>
    <w:rsid w:val="006B6CD8"/>
    <w:rsid w:val="006C1EA7"/>
    <w:rsid w:val="006C62A0"/>
    <w:rsid w:val="006D0FE4"/>
    <w:rsid w:val="006D10DF"/>
    <w:rsid w:val="006D3A43"/>
    <w:rsid w:val="006D41CA"/>
    <w:rsid w:val="006E3CDC"/>
    <w:rsid w:val="006E6D20"/>
    <w:rsid w:val="006F228B"/>
    <w:rsid w:val="006F3328"/>
    <w:rsid w:val="006F404B"/>
    <w:rsid w:val="00701B57"/>
    <w:rsid w:val="00702952"/>
    <w:rsid w:val="00705149"/>
    <w:rsid w:val="00707405"/>
    <w:rsid w:val="00707EA7"/>
    <w:rsid w:val="00707EE0"/>
    <w:rsid w:val="00712746"/>
    <w:rsid w:val="0071274B"/>
    <w:rsid w:val="00714203"/>
    <w:rsid w:val="007159EB"/>
    <w:rsid w:val="00721DDD"/>
    <w:rsid w:val="0072486B"/>
    <w:rsid w:val="00724C11"/>
    <w:rsid w:val="00724E07"/>
    <w:rsid w:val="0072508E"/>
    <w:rsid w:val="007308A9"/>
    <w:rsid w:val="007316E7"/>
    <w:rsid w:val="007348A2"/>
    <w:rsid w:val="007360E7"/>
    <w:rsid w:val="00751D59"/>
    <w:rsid w:val="00752584"/>
    <w:rsid w:val="00752F49"/>
    <w:rsid w:val="00754C5A"/>
    <w:rsid w:val="0075617F"/>
    <w:rsid w:val="00757985"/>
    <w:rsid w:val="00760E1A"/>
    <w:rsid w:val="00766147"/>
    <w:rsid w:val="00773305"/>
    <w:rsid w:val="00773F2B"/>
    <w:rsid w:val="00777087"/>
    <w:rsid w:val="007809CC"/>
    <w:rsid w:val="00781CC8"/>
    <w:rsid w:val="0078285E"/>
    <w:rsid w:val="007828C1"/>
    <w:rsid w:val="0078297D"/>
    <w:rsid w:val="00786A34"/>
    <w:rsid w:val="007871B7"/>
    <w:rsid w:val="0079181F"/>
    <w:rsid w:val="00793450"/>
    <w:rsid w:val="00794CA1"/>
    <w:rsid w:val="00796222"/>
    <w:rsid w:val="007A0329"/>
    <w:rsid w:val="007A431F"/>
    <w:rsid w:val="007A7330"/>
    <w:rsid w:val="007A74F8"/>
    <w:rsid w:val="007A7D3C"/>
    <w:rsid w:val="007B0791"/>
    <w:rsid w:val="007B2619"/>
    <w:rsid w:val="007C639F"/>
    <w:rsid w:val="007C7142"/>
    <w:rsid w:val="007C7B30"/>
    <w:rsid w:val="007C7E05"/>
    <w:rsid w:val="007D22D3"/>
    <w:rsid w:val="007D3E14"/>
    <w:rsid w:val="007D5118"/>
    <w:rsid w:val="007D7C0F"/>
    <w:rsid w:val="007E24FA"/>
    <w:rsid w:val="007E2966"/>
    <w:rsid w:val="007E78D8"/>
    <w:rsid w:val="007F3D5E"/>
    <w:rsid w:val="007F449A"/>
    <w:rsid w:val="00800EE2"/>
    <w:rsid w:val="008061C9"/>
    <w:rsid w:val="008148D5"/>
    <w:rsid w:val="008156EF"/>
    <w:rsid w:val="008173A5"/>
    <w:rsid w:val="00821967"/>
    <w:rsid w:val="0082280A"/>
    <w:rsid w:val="00822CB9"/>
    <w:rsid w:val="00827438"/>
    <w:rsid w:val="008301E2"/>
    <w:rsid w:val="008303E4"/>
    <w:rsid w:val="00830D72"/>
    <w:rsid w:val="00831F8B"/>
    <w:rsid w:val="00833728"/>
    <w:rsid w:val="00836964"/>
    <w:rsid w:val="00836D98"/>
    <w:rsid w:val="008370AA"/>
    <w:rsid w:val="0084163A"/>
    <w:rsid w:val="00843BB4"/>
    <w:rsid w:val="00843F1B"/>
    <w:rsid w:val="00845075"/>
    <w:rsid w:val="008450CD"/>
    <w:rsid w:val="00845962"/>
    <w:rsid w:val="0085027F"/>
    <w:rsid w:val="00850448"/>
    <w:rsid w:val="00851DF8"/>
    <w:rsid w:val="00852DCE"/>
    <w:rsid w:val="00853E32"/>
    <w:rsid w:val="0085414F"/>
    <w:rsid w:val="00855CB4"/>
    <w:rsid w:val="00856084"/>
    <w:rsid w:val="008603E2"/>
    <w:rsid w:val="008609F0"/>
    <w:rsid w:val="008612FB"/>
    <w:rsid w:val="00863D56"/>
    <w:rsid w:val="00864B9E"/>
    <w:rsid w:val="00866714"/>
    <w:rsid w:val="0087208B"/>
    <w:rsid w:val="0087593B"/>
    <w:rsid w:val="00876E92"/>
    <w:rsid w:val="00877B14"/>
    <w:rsid w:val="00877C48"/>
    <w:rsid w:val="00885E0C"/>
    <w:rsid w:val="00887B41"/>
    <w:rsid w:val="00890B02"/>
    <w:rsid w:val="008A3781"/>
    <w:rsid w:val="008A3868"/>
    <w:rsid w:val="008A4721"/>
    <w:rsid w:val="008A60B3"/>
    <w:rsid w:val="008A69B9"/>
    <w:rsid w:val="008B18A5"/>
    <w:rsid w:val="008B2158"/>
    <w:rsid w:val="008B4005"/>
    <w:rsid w:val="008C400B"/>
    <w:rsid w:val="008C5016"/>
    <w:rsid w:val="008D0C23"/>
    <w:rsid w:val="008D1FEA"/>
    <w:rsid w:val="008D2D9C"/>
    <w:rsid w:val="008D6666"/>
    <w:rsid w:val="008E1A2F"/>
    <w:rsid w:val="008E3331"/>
    <w:rsid w:val="008E501E"/>
    <w:rsid w:val="008E50FA"/>
    <w:rsid w:val="008E7313"/>
    <w:rsid w:val="008E75DA"/>
    <w:rsid w:val="008F5C30"/>
    <w:rsid w:val="00903E02"/>
    <w:rsid w:val="00907953"/>
    <w:rsid w:val="00911D0B"/>
    <w:rsid w:val="00911F60"/>
    <w:rsid w:val="00914DB1"/>
    <w:rsid w:val="00925B26"/>
    <w:rsid w:val="00926A76"/>
    <w:rsid w:val="00926C5A"/>
    <w:rsid w:val="00927108"/>
    <w:rsid w:val="00927424"/>
    <w:rsid w:val="009301D1"/>
    <w:rsid w:val="00932882"/>
    <w:rsid w:val="0093369A"/>
    <w:rsid w:val="009337E7"/>
    <w:rsid w:val="0093726C"/>
    <w:rsid w:val="009376DB"/>
    <w:rsid w:val="0094031B"/>
    <w:rsid w:val="00940CB2"/>
    <w:rsid w:val="009417CC"/>
    <w:rsid w:val="00950B00"/>
    <w:rsid w:val="00952150"/>
    <w:rsid w:val="0095449C"/>
    <w:rsid w:val="0095479F"/>
    <w:rsid w:val="00954902"/>
    <w:rsid w:val="00955124"/>
    <w:rsid w:val="00961686"/>
    <w:rsid w:val="00961E53"/>
    <w:rsid w:val="00963ED1"/>
    <w:rsid w:val="00963ED4"/>
    <w:rsid w:val="009652D9"/>
    <w:rsid w:val="009671FC"/>
    <w:rsid w:val="009745ED"/>
    <w:rsid w:val="009746B9"/>
    <w:rsid w:val="009750B8"/>
    <w:rsid w:val="009765D2"/>
    <w:rsid w:val="009768AD"/>
    <w:rsid w:val="00977467"/>
    <w:rsid w:val="00983FCB"/>
    <w:rsid w:val="009850AA"/>
    <w:rsid w:val="009923CE"/>
    <w:rsid w:val="00992812"/>
    <w:rsid w:val="0099586D"/>
    <w:rsid w:val="00996EBA"/>
    <w:rsid w:val="009A462E"/>
    <w:rsid w:val="009A667B"/>
    <w:rsid w:val="009A6A2F"/>
    <w:rsid w:val="009A706E"/>
    <w:rsid w:val="009B0720"/>
    <w:rsid w:val="009B36E0"/>
    <w:rsid w:val="009B3D47"/>
    <w:rsid w:val="009B414E"/>
    <w:rsid w:val="009B4D3A"/>
    <w:rsid w:val="009B691D"/>
    <w:rsid w:val="009C03BD"/>
    <w:rsid w:val="009C0499"/>
    <w:rsid w:val="009C1CA6"/>
    <w:rsid w:val="009C373F"/>
    <w:rsid w:val="009C4F20"/>
    <w:rsid w:val="009C52C0"/>
    <w:rsid w:val="009C780E"/>
    <w:rsid w:val="009C7DBC"/>
    <w:rsid w:val="009D4A63"/>
    <w:rsid w:val="009D4E15"/>
    <w:rsid w:val="009D5482"/>
    <w:rsid w:val="009D6169"/>
    <w:rsid w:val="009D6BD2"/>
    <w:rsid w:val="009E051E"/>
    <w:rsid w:val="009E4D15"/>
    <w:rsid w:val="009E6F7F"/>
    <w:rsid w:val="009F0020"/>
    <w:rsid w:val="009F009A"/>
    <w:rsid w:val="009F13FB"/>
    <w:rsid w:val="009F298C"/>
    <w:rsid w:val="009F2DB6"/>
    <w:rsid w:val="009F3DFD"/>
    <w:rsid w:val="009F5829"/>
    <w:rsid w:val="00A003E4"/>
    <w:rsid w:val="00A025C4"/>
    <w:rsid w:val="00A0267B"/>
    <w:rsid w:val="00A02D52"/>
    <w:rsid w:val="00A139E2"/>
    <w:rsid w:val="00A14366"/>
    <w:rsid w:val="00A144FD"/>
    <w:rsid w:val="00A17D32"/>
    <w:rsid w:val="00A22AA3"/>
    <w:rsid w:val="00A238A5"/>
    <w:rsid w:val="00A259AD"/>
    <w:rsid w:val="00A25F08"/>
    <w:rsid w:val="00A33ADD"/>
    <w:rsid w:val="00A34A26"/>
    <w:rsid w:val="00A3596E"/>
    <w:rsid w:val="00A37610"/>
    <w:rsid w:val="00A37B8C"/>
    <w:rsid w:val="00A44F6D"/>
    <w:rsid w:val="00A44F89"/>
    <w:rsid w:val="00A52BA0"/>
    <w:rsid w:val="00A5360C"/>
    <w:rsid w:val="00A5687B"/>
    <w:rsid w:val="00A625F2"/>
    <w:rsid w:val="00A63458"/>
    <w:rsid w:val="00A65713"/>
    <w:rsid w:val="00A65D8A"/>
    <w:rsid w:val="00A70EA5"/>
    <w:rsid w:val="00A77487"/>
    <w:rsid w:val="00A80B48"/>
    <w:rsid w:val="00A82D13"/>
    <w:rsid w:val="00A839CE"/>
    <w:rsid w:val="00A843A0"/>
    <w:rsid w:val="00A85652"/>
    <w:rsid w:val="00A85CE7"/>
    <w:rsid w:val="00A909E3"/>
    <w:rsid w:val="00A91636"/>
    <w:rsid w:val="00AA137F"/>
    <w:rsid w:val="00AA5BF9"/>
    <w:rsid w:val="00AA6F0F"/>
    <w:rsid w:val="00AB3464"/>
    <w:rsid w:val="00AB725E"/>
    <w:rsid w:val="00AC3138"/>
    <w:rsid w:val="00AC3E5C"/>
    <w:rsid w:val="00AC606B"/>
    <w:rsid w:val="00AD4B44"/>
    <w:rsid w:val="00AD6C6E"/>
    <w:rsid w:val="00AE242E"/>
    <w:rsid w:val="00AE2628"/>
    <w:rsid w:val="00AE43BB"/>
    <w:rsid w:val="00AE4D6C"/>
    <w:rsid w:val="00AE5F04"/>
    <w:rsid w:val="00AE6144"/>
    <w:rsid w:val="00AF0CD4"/>
    <w:rsid w:val="00AF12CF"/>
    <w:rsid w:val="00AF3C76"/>
    <w:rsid w:val="00AF4AD7"/>
    <w:rsid w:val="00AF5682"/>
    <w:rsid w:val="00B0030E"/>
    <w:rsid w:val="00B049AB"/>
    <w:rsid w:val="00B061E7"/>
    <w:rsid w:val="00B069C9"/>
    <w:rsid w:val="00B10016"/>
    <w:rsid w:val="00B11864"/>
    <w:rsid w:val="00B14543"/>
    <w:rsid w:val="00B211AF"/>
    <w:rsid w:val="00B22111"/>
    <w:rsid w:val="00B248D1"/>
    <w:rsid w:val="00B25F55"/>
    <w:rsid w:val="00B26249"/>
    <w:rsid w:val="00B316A3"/>
    <w:rsid w:val="00B40160"/>
    <w:rsid w:val="00B425A0"/>
    <w:rsid w:val="00B44A74"/>
    <w:rsid w:val="00B4613E"/>
    <w:rsid w:val="00B5305C"/>
    <w:rsid w:val="00B54D4A"/>
    <w:rsid w:val="00B60C22"/>
    <w:rsid w:val="00B626B9"/>
    <w:rsid w:val="00B62B53"/>
    <w:rsid w:val="00B644F8"/>
    <w:rsid w:val="00B64916"/>
    <w:rsid w:val="00B65C2F"/>
    <w:rsid w:val="00B721DE"/>
    <w:rsid w:val="00B7479E"/>
    <w:rsid w:val="00B75458"/>
    <w:rsid w:val="00B77C45"/>
    <w:rsid w:val="00B846E9"/>
    <w:rsid w:val="00B850CC"/>
    <w:rsid w:val="00B851D9"/>
    <w:rsid w:val="00B876F9"/>
    <w:rsid w:val="00B87EA1"/>
    <w:rsid w:val="00B903EE"/>
    <w:rsid w:val="00B923E1"/>
    <w:rsid w:val="00B92A6F"/>
    <w:rsid w:val="00B94FE1"/>
    <w:rsid w:val="00BA29CF"/>
    <w:rsid w:val="00BA2D11"/>
    <w:rsid w:val="00BA60CA"/>
    <w:rsid w:val="00BB077A"/>
    <w:rsid w:val="00BB4257"/>
    <w:rsid w:val="00BB7371"/>
    <w:rsid w:val="00BC0BAD"/>
    <w:rsid w:val="00BC2DF3"/>
    <w:rsid w:val="00BC648D"/>
    <w:rsid w:val="00BD2B36"/>
    <w:rsid w:val="00BD384B"/>
    <w:rsid w:val="00BD5752"/>
    <w:rsid w:val="00BE08B6"/>
    <w:rsid w:val="00BE68FE"/>
    <w:rsid w:val="00BE69D3"/>
    <w:rsid w:val="00BE7FB7"/>
    <w:rsid w:val="00BF1BDE"/>
    <w:rsid w:val="00BF2E77"/>
    <w:rsid w:val="00BF42F1"/>
    <w:rsid w:val="00C006B4"/>
    <w:rsid w:val="00C00BA9"/>
    <w:rsid w:val="00C04CBC"/>
    <w:rsid w:val="00C068E9"/>
    <w:rsid w:val="00C073B5"/>
    <w:rsid w:val="00C100F6"/>
    <w:rsid w:val="00C114C5"/>
    <w:rsid w:val="00C12FA4"/>
    <w:rsid w:val="00C16A8D"/>
    <w:rsid w:val="00C20A35"/>
    <w:rsid w:val="00C21C8D"/>
    <w:rsid w:val="00C230DF"/>
    <w:rsid w:val="00C25534"/>
    <w:rsid w:val="00C27C90"/>
    <w:rsid w:val="00C32EB7"/>
    <w:rsid w:val="00C359D2"/>
    <w:rsid w:val="00C35FCE"/>
    <w:rsid w:val="00C36BA8"/>
    <w:rsid w:val="00C4430F"/>
    <w:rsid w:val="00C45CF0"/>
    <w:rsid w:val="00C47B02"/>
    <w:rsid w:val="00C51EAA"/>
    <w:rsid w:val="00C51FC2"/>
    <w:rsid w:val="00C5386E"/>
    <w:rsid w:val="00C53DCB"/>
    <w:rsid w:val="00C5433F"/>
    <w:rsid w:val="00C54386"/>
    <w:rsid w:val="00C54562"/>
    <w:rsid w:val="00C55120"/>
    <w:rsid w:val="00C62825"/>
    <w:rsid w:val="00C63DA3"/>
    <w:rsid w:val="00C64A65"/>
    <w:rsid w:val="00C65F2F"/>
    <w:rsid w:val="00C66192"/>
    <w:rsid w:val="00C71088"/>
    <w:rsid w:val="00C740DE"/>
    <w:rsid w:val="00C74BD4"/>
    <w:rsid w:val="00C76A13"/>
    <w:rsid w:val="00C77306"/>
    <w:rsid w:val="00C8020A"/>
    <w:rsid w:val="00C82588"/>
    <w:rsid w:val="00C85294"/>
    <w:rsid w:val="00C86BCA"/>
    <w:rsid w:val="00C87625"/>
    <w:rsid w:val="00C949A5"/>
    <w:rsid w:val="00CA192A"/>
    <w:rsid w:val="00CB0570"/>
    <w:rsid w:val="00CB4275"/>
    <w:rsid w:val="00CB44DE"/>
    <w:rsid w:val="00CC15AB"/>
    <w:rsid w:val="00CC3D1B"/>
    <w:rsid w:val="00CC54DC"/>
    <w:rsid w:val="00CC5FB3"/>
    <w:rsid w:val="00CC7323"/>
    <w:rsid w:val="00CC76C3"/>
    <w:rsid w:val="00CD3967"/>
    <w:rsid w:val="00CD5239"/>
    <w:rsid w:val="00CD64E9"/>
    <w:rsid w:val="00CD6918"/>
    <w:rsid w:val="00CD6C17"/>
    <w:rsid w:val="00CD7B7F"/>
    <w:rsid w:val="00CE0BC3"/>
    <w:rsid w:val="00CE1681"/>
    <w:rsid w:val="00CE3BF9"/>
    <w:rsid w:val="00CE4B67"/>
    <w:rsid w:val="00CF32E6"/>
    <w:rsid w:val="00CF44E9"/>
    <w:rsid w:val="00CF4E6D"/>
    <w:rsid w:val="00D0410F"/>
    <w:rsid w:val="00D05024"/>
    <w:rsid w:val="00D116B9"/>
    <w:rsid w:val="00D13F3C"/>
    <w:rsid w:val="00D1562D"/>
    <w:rsid w:val="00D156A2"/>
    <w:rsid w:val="00D20863"/>
    <w:rsid w:val="00D25C9B"/>
    <w:rsid w:val="00D25E12"/>
    <w:rsid w:val="00D2660B"/>
    <w:rsid w:val="00D27372"/>
    <w:rsid w:val="00D275D2"/>
    <w:rsid w:val="00D31DD7"/>
    <w:rsid w:val="00D32C6D"/>
    <w:rsid w:val="00D33F37"/>
    <w:rsid w:val="00D34F8D"/>
    <w:rsid w:val="00D459BE"/>
    <w:rsid w:val="00D50495"/>
    <w:rsid w:val="00D5168C"/>
    <w:rsid w:val="00D52218"/>
    <w:rsid w:val="00D522BA"/>
    <w:rsid w:val="00D53F0F"/>
    <w:rsid w:val="00D56FF4"/>
    <w:rsid w:val="00D613B9"/>
    <w:rsid w:val="00D62EFC"/>
    <w:rsid w:val="00D63615"/>
    <w:rsid w:val="00D65EF3"/>
    <w:rsid w:val="00D70619"/>
    <w:rsid w:val="00D7253A"/>
    <w:rsid w:val="00D74D26"/>
    <w:rsid w:val="00D77D7C"/>
    <w:rsid w:val="00D82200"/>
    <w:rsid w:val="00D83140"/>
    <w:rsid w:val="00D8686E"/>
    <w:rsid w:val="00D872E8"/>
    <w:rsid w:val="00D87505"/>
    <w:rsid w:val="00D90D3D"/>
    <w:rsid w:val="00D92AD2"/>
    <w:rsid w:val="00D9393A"/>
    <w:rsid w:val="00D9473D"/>
    <w:rsid w:val="00DA05AC"/>
    <w:rsid w:val="00DA3994"/>
    <w:rsid w:val="00DA45B5"/>
    <w:rsid w:val="00DB22D2"/>
    <w:rsid w:val="00DC3587"/>
    <w:rsid w:val="00DC4877"/>
    <w:rsid w:val="00DC521A"/>
    <w:rsid w:val="00DD0E49"/>
    <w:rsid w:val="00DD2916"/>
    <w:rsid w:val="00DD30DB"/>
    <w:rsid w:val="00DD375F"/>
    <w:rsid w:val="00DD673A"/>
    <w:rsid w:val="00DD757D"/>
    <w:rsid w:val="00DE4DCC"/>
    <w:rsid w:val="00DE6CE8"/>
    <w:rsid w:val="00DF186B"/>
    <w:rsid w:val="00DF2618"/>
    <w:rsid w:val="00E01DD9"/>
    <w:rsid w:val="00E0241A"/>
    <w:rsid w:val="00E034D8"/>
    <w:rsid w:val="00E036CA"/>
    <w:rsid w:val="00E0436A"/>
    <w:rsid w:val="00E0666C"/>
    <w:rsid w:val="00E06674"/>
    <w:rsid w:val="00E070DB"/>
    <w:rsid w:val="00E10012"/>
    <w:rsid w:val="00E115F0"/>
    <w:rsid w:val="00E13F98"/>
    <w:rsid w:val="00E143FF"/>
    <w:rsid w:val="00E15FE5"/>
    <w:rsid w:val="00E16DAD"/>
    <w:rsid w:val="00E21934"/>
    <w:rsid w:val="00E23971"/>
    <w:rsid w:val="00E2467C"/>
    <w:rsid w:val="00E24E11"/>
    <w:rsid w:val="00E326E3"/>
    <w:rsid w:val="00E32AFB"/>
    <w:rsid w:val="00E33490"/>
    <w:rsid w:val="00E33A3A"/>
    <w:rsid w:val="00E35F34"/>
    <w:rsid w:val="00E3615B"/>
    <w:rsid w:val="00E4156F"/>
    <w:rsid w:val="00E433AB"/>
    <w:rsid w:val="00E44092"/>
    <w:rsid w:val="00E463BD"/>
    <w:rsid w:val="00E466D8"/>
    <w:rsid w:val="00E54033"/>
    <w:rsid w:val="00E57645"/>
    <w:rsid w:val="00E63F94"/>
    <w:rsid w:val="00E758F8"/>
    <w:rsid w:val="00E802F1"/>
    <w:rsid w:val="00E81529"/>
    <w:rsid w:val="00E86F4E"/>
    <w:rsid w:val="00E90565"/>
    <w:rsid w:val="00E91072"/>
    <w:rsid w:val="00E9267A"/>
    <w:rsid w:val="00E944A0"/>
    <w:rsid w:val="00E95943"/>
    <w:rsid w:val="00E96F45"/>
    <w:rsid w:val="00EA0435"/>
    <w:rsid w:val="00EA1C66"/>
    <w:rsid w:val="00EA26C2"/>
    <w:rsid w:val="00EA51CD"/>
    <w:rsid w:val="00EA6741"/>
    <w:rsid w:val="00EB054E"/>
    <w:rsid w:val="00EB1C25"/>
    <w:rsid w:val="00EB25DD"/>
    <w:rsid w:val="00EC27CD"/>
    <w:rsid w:val="00EC6141"/>
    <w:rsid w:val="00EC7F90"/>
    <w:rsid w:val="00ED1022"/>
    <w:rsid w:val="00ED723A"/>
    <w:rsid w:val="00EE0F9A"/>
    <w:rsid w:val="00EE1503"/>
    <w:rsid w:val="00EE243F"/>
    <w:rsid w:val="00EE39C1"/>
    <w:rsid w:val="00EE3D79"/>
    <w:rsid w:val="00EE6926"/>
    <w:rsid w:val="00EE6B89"/>
    <w:rsid w:val="00EE7967"/>
    <w:rsid w:val="00EF1BC7"/>
    <w:rsid w:val="00EF2B20"/>
    <w:rsid w:val="00EF508C"/>
    <w:rsid w:val="00EF5540"/>
    <w:rsid w:val="00EF627E"/>
    <w:rsid w:val="00F05A83"/>
    <w:rsid w:val="00F06E34"/>
    <w:rsid w:val="00F109A1"/>
    <w:rsid w:val="00F131C7"/>
    <w:rsid w:val="00F13764"/>
    <w:rsid w:val="00F13B57"/>
    <w:rsid w:val="00F16B54"/>
    <w:rsid w:val="00F173A8"/>
    <w:rsid w:val="00F25476"/>
    <w:rsid w:val="00F256B6"/>
    <w:rsid w:val="00F30098"/>
    <w:rsid w:val="00F305F9"/>
    <w:rsid w:val="00F3127C"/>
    <w:rsid w:val="00F31F8A"/>
    <w:rsid w:val="00F35486"/>
    <w:rsid w:val="00F37DD4"/>
    <w:rsid w:val="00F403E5"/>
    <w:rsid w:val="00F4330F"/>
    <w:rsid w:val="00F436DD"/>
    <w:rsid w:val="00F4705E"/>
    <w:rsid w:val="00F5275C"/>
    <w:rsid w:val="00F5383A"/>
    <w:rsid w:val="00F5749A"/>
    <w:rsid w:val="00F603C7"/>
    <w:rsid w:val="00F607FE"/>
    <w:rsid w:val="00F62BC2"/>
    <w:rsid w:val="00F64B29"/>
    <w:rsid w:val="00F663AB"/>
    <w:rsid w:val="00F66C8B"/>
    <w:rsid w:val="00F7450E"/>
    <w:rsid w:val="00F75E3B"/>
    <w:rsid w:val="00F777E5"/>
    <w:rsid w:val="00F8162A"/>
    <w:rsid w:val="00F82759"/>
    <w:rsid w:val="00F83AD3"/>
    <w:rsid w:val="00F8615A"/>
    <w:rsid w:val="00F8681D"/>
    <w:rsid w:val="00F91169"/>
    <w:rsid w:val="00F92E6F"/>
    <w:rsid w:val="00F935C3"/>
    <w:rsid w:val="00F94915"/>
    <w:rsid w:val="00F95B20"/>
    <w:rsid w:val="00F9667C"/>
    <w:rsid w:val="00F97BD1"/>
    <w:rsid w:val="00FA5A6F"/>
    <w:rsid w:val="00FA5A84"/>
    <w:rsid w:val="00FA7A97"/>
    <w:rsid w:val="00FB0A49"/>
    <w:rsid w:val="00FB1276"/>
    <w:rsid w:val="00FB1D87"/>
    <w:rsid w:val="00FB6826"/>
    <w:rsid w:val="00FC1072"/>
    <w:rsid w:val="00FC1412"/>
    <w:rsid w:val="00FC25D7"/>
    <w:rsid w:val="00FC423E"/>
    <w:rsid w:val="00FC743D"/>
    <w:rsid w:val="00FC7824"/>
    <w:rsid w:val="00FD158E"/>
    <w:rsid w:val="00FD50E9"/>
    <w:rsid w:val="00FD53AF"/>
    <w:rsid w:val="00FD738E"/>
    <w:rsid w:val="00FE0232"/>
    <w:rsid w:val="00FE386D"/>
    <w:rsid w:val="00FE7667"/>
    <w:rsid w:val="00FF32B6"/>
    <w:rsid w:val="00FF32DF"/>
    <w:rsid w:val="00FF4DFC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87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777087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77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17F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7F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087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777087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777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17FA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7F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7</Pages>
  <Words>1388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5</cp:revision>
  <dcterms:created xsi:type="dcterms:W3CDTF">2014-02-10T17:44:00Z</dcterms:created>
  <dcterms:modified xsi:type="dcterms:W3CDTF">2014-08-12T11:47:00Z</dcterms:modified>
</cp:coreProperties>
</file>